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1AE2E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</w:rPr>
        <w:t>Table 4 Detailed sensitivity analysis table for ODI scores .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134"/>
        <w:gridCol w:w="1559"/>
        <w:gridCol w:w="1560"/>
        <w:gridCol w:w="1071"/>
      </w:tblGrid>
      <w:tr w14:paraId="35EF4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FC3E1BF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One study deleted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B8175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MD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964D60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738775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208731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14:paraId="55DD9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91135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Lia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9F1425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5.33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D4A3BC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7.71 ~ -2.94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9A4A66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25027E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9</w:t>
            </w:r>
          </w:p>
        </w:tc>
      </w:tr>
      <w:tr w14:paraId="2ED32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903953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Li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3F554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4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758A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6.54 ~ -2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AFEC6A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80D3C67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5</w:t>
            </w:r>
          </w:p>
        </w:tc>
      </w:tr>
      <w:tr w14:paraId="4BCF01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59DE2C2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Xu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12736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5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1A0A79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8.33 ~ -2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10A53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= 0.00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19EFFFB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0</w:t>
            </w:r>
          </w:p>
        </w:tc>
      </w:tr>
      <w:tr w14:paraId="779BB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F6EB4A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Ya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58B3E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6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B86D1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8.19 ~ -4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BFC9BC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5AAE18D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5</w:t>
            </w:r>
          </w:p>
        </w:tc>
      </w:tr>
      <w:tr w14:paraId="542F1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CEA80A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Zhang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11631F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6.14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146DC8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-9.09 ~ -3.20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C4837A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F48F6D"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2</w:t>
            </w:r>
          </w:p>
        </w:tc>
      </w:tr>
    </w:tbl>
    <w:p w14:paraId="2D0FCDF8"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 xml:space="preserve"> Note: One study deleted indicates the combined results of the remaining studies after deletion of the study.</w:t>
      </w:r>
    </w:p>
    <w:p w14:paraId="525D607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Q1ZDFkZmZjZTYzOWUxOTEzYTBlYTllOGQ3MmQ1NDEifQ=="/>
  </w:docVars>
  <w:rsids>
    <w:rsidRoot w:val="00544CA4"/>
    <w:rsid w:val="00094639"/>
    <w:rsid w:val="00335CB8"/>
    <w:rsid w:val="00365B03"/>
    <w:rsid w:val="00472AFC"/>
    <w:rsid w:val="004D5F2B"/>
    <w:rsid w:val="00544CA4"/>
    <w:rsid w:val="00665061"/>
    <w:rsid w:val="007009BE"/>
    <w:rsid w:val="007949A0"/>
    <w:rsid w:val="008F3F18"/>
    <w:rsid w:val="00900CDA"/>
    <w:rsid w:val="00A03F44"/>
    <w:rsid w:val="00A52E6D"/>
    <w:rsid w:val="00DF2EE9"/>
    <w:rsid w:val="00EE43E6"/>
    <w:rsid w:val="00F11F35"/>
    <w:rsid w:val="00FD3E1C"/>
    <w:rsid w:val="445F297E"/>
    <w:rsid w:val="78575196"/>
    <w:rsid w:val="7A75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8</Words>
  <Characters>1422</Characters>
  <Lines>23</Lines>
  <Paragraphs>6</Paragraphs>
  <TotalTime>173</TotalTime>
  <ScaleCrop>false</ScaleCrop>
  <LinksUpToDate>false</LinksUpToDate>
  <CharactersWithSpaces>167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4:14:00Z</dcterms:created>
  <dc:creator>宇昂 刘</dc:creator>
  <cp:lastModifiedBy>刘宇昂</cp:lastModifiedBy>
  <dcterms:modified xsi:type="dcterms:W3CDTF">2024-10-17T13:31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733E6354D5E4E64AE3A27FD0F189205_12</vt:lpwstr>
  </property>
</Properties>
</file>